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49548" w14:textId="6DD80595" w:rsidR="0041709D" w:rsidRDefault="006F23C0" w:rsidP="006F23C0">
      <w:pPr>
        <w:spacing w:before="280" w:after="80"/>
        <w:rPr>
          <w:rFonts w:ascii="Arial" w:eastAsia="宋体" w:hAnsi="Arial"/>
          <w:b/>
          <w:sz w:val="26"/>
          <w:lang w:eastAsia="zh-CN"/>
        </w:rPr>
      </w:pPr>
      <w:r>
        <w:rPr>
          <w:rFonts w:ascii="Arial" w:hAnsi="Arial"/>
          <w:b/>
          <w:sz w:val="26"/>
        </w:rPr>
        <w:t>Supplementary Materials</w:t>
      </w:r>
    </w:p>
    <w:p w14:paraId="54970B7E" w14:textId="51FDDE59" w:rsidR="006F23C0" w:rsidRDefault="006F23C0" w:rsidP="006F23C0">
      <w:pPr>
        <w:spacing w:before="280" w:after="80"/>
        <w:rPr>
          <w:rFonts w:ascii="Arial" w:eastAsia="宋体" w:hAnsi="Arial"/>
          <w:b/>
          <w:sz w:val="26"/>
          <w:lang w:eastAsia="zh-CN"/>
        </w:rPr>
      </w:pPr>
      <w:r>
        <w:rPr>
          <w:rFonts w:ascii="Arial" w:eastAsia="宋体" w:hAnsi="Arial" w:hint="eastAsia"/>
          <w:b/>
          <w:noProof/>
          <w:sz w:val="26"/>
          <w:lang w:eastAsia="zh-CN"/>
        </w:rPr>
        <w:drawing>
          <wp:inline distT="0" distB="0" distL="0" distR="0" wp14:anchorId="1347DBA5" wp14:editId="2483468F">
            <wp:extent cx="5760720" cy="3864610"/>
            <wp:effectExtent l="0" t="0" r="0" b="2540"/>
            <wp:docPr id="15462470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247033" name="图片 154624703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6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17DD1" w14:textId="540112E5" w:rsidR="006F23C0" w:rsidRDefault="006F23C0" w:rsidP="006F23C0">
      <w:pPr>
        <w:pStyle w:val="af7"/>
        <w:rPr>
          <w:rFonts w:eastAsia="宋体"/>
          <w:lang w:eastAsia="zh-CN"/>
        </w:rPr>
      </w:pPr>
      <w:r>
        <w:rPr>
          <w:rFonts w:eastAsia="宋体"/>
          <w:lang w:eastAsia="zh-CN"/>
        </w:rPr>
        <w:t>Figure S1. Top-3 lead configurations per input count N ranked by macro-F1 (</w:t>
      </w:r>
      <w:proofErr w:type="spellStart"/>
      <w:r>
        <w:rPr>
          <w:rFonts w:eastAsia="宋体"/>
          <w:lang w:eastAsia="zh-CN"/>
        </w:rPr>
        <w:t>LightCNN</w:t>
      </w:r>
      <w:proofErr w:type="spellEnd"/>
      <w:r>
        <w:rPr>
          <w:rFonts w:eastAsia="宋体"/>
          <w:lang w:eastAsia="zh-CN"/>
        </w:rPr>
        <w:t xml:space="preserve"> / LR / Ridge). Each panel (N = 1–11) shows a lollipop chart: the horizontal stem extends from the Rank-3 value (grey dashed baseline) to each configuration's macro-F1, making within-N differences directly readable. Rank 1 / 2 / 3 are encoded in dark-to-light blue. Value labels show 4-decimal macro-F1 and the model achieving it. Panel 12: performance envelope (best macro-F1 per </w:t>
      </w:r>
      <w:proofErr w:type="spellStart"/>
      <w:r>
        <w:rPr>
          <w:rFonts w:eastAsia="宋体"/>
          <w:lang w:eastAsia="zh-CN"/>
        </w:rPr>
        <w:t>N</w:t>
      </w:r>
      <w:proofErr w:type="spellEnd"/>
      <w:r>
        <w:rPr>
          <w:rFonts w:eastAsia="宋体"/>
          <w:lang w:eastAsia="zh-CN"/>
        </w:rPr>
        <w:t xml:space="preserve"> per model) with inter-model spread shading and 12-lead ceiling (red dashed, F1 = 0.6751).</w:t>
      </w:r>
    </w:p>
    <w:p w14:paraId="05312C32" w14:textId="77777777" w:rsidR="006F23C0" w:rsidRDefault="006F23C0" w:rsidP="006F23C0">
      <w:pPr>
        <w:rPr>
          <w:rFonts w:eastAsia="宋体"/>
          <w:lang w:eastAsia="zh-CN"/>
        </w:rPr>
      </w:pPr>
    </w:p>
    <w:p w14:paraId="22FE9F1A" w14:textId="7EA7AC4C" w:rsidR="006F23C0" w:rsidRDefault="006F23C0" w:rsidP="006F23C0">
      <w:pPr>
        <w:rPr>
          <w:rFonts w:eastAsia="宋体"/>
          <w:lang w:eastAsia="zh-CN"/>
        </w:rPr>
      </w:pPr>
      <w:r>
        <w:rPr>
          <w:rFonts w:eastAsia="宋体" w:hint="eastAsia"/>
          <w:noProof/>
          <w:lang w:eastAsia="zh-CN"/>
        </w:rPr>
        <w:lastRenderedPageBreak/>
        <w:drawing>
          <wp:inline distT="0" distB="0" distL="0" distR="0" wp14:anchorId="0189DDDE" wp14:editId="65AF6AC8">
            <wp:extent cx="5760720" cy="3869055"/>
            <wp:effectExtent l="0" t="0" r="0" b="0"/>
            <wp:docPr id="137728439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284398" name="图片 137728439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3728C" w14:textId="2F2B61D0" w:rsidR="0095097C" w:rsidRDefault="006F23C0" w:rsidP="006F23C0">
      <w:pPr>
        <w:pStyle w:val="af7"/>
        <w:rPr>
          <w:rFonts w:eastAsia="宋体"/>
          <w:lang w:eastAsia="zh-CN"/>
        </w:rPr>
      </w:pPr>
      <w:r>
        <w:rPr>
          <w:rFonts w:eastAsia="宋体"/>
          <w:lang w:eastAsia="zh-CN"/>
        </w:rPr>
        <w:t>Figure S2. Top-3 lead configurations per input count N ranked by mean PCC (</w:t>
      </w:r>
      <w:proofErr w:type="spellStart"/>
      <w:r>
        <w:rPr>
          <w:rFonts w:eastAsia="宋体"/>
          <w:lang w:eastAsia="zh-CN"/>
        </w:rPr>
        <w:t>LightCNN</w:t>
      </w:r>
      <w:proofErr w:type="spellEnd"/>
      <w:r>
        <w:rPr>
          <w:rFonts w:eastAsia="宋体"/>
          <w:lang w:eastAsia="zh-CN"/>
        </w:rPr>
        <w:t xml:space="preserve"> only, all N). Layout identical to Figure S1. Each panel shows the three lead subsets with the highest mean Pearson Correlation Coefficient (evaluated on withheld 12 − N leads). Panel 12: performance envelope for mean PCC; 12-lead ceiling computed as the maximum mean PCC achieved at N = 11 (0.9987).</w:t>
      </w:r>
    </w:p>
    <w:p w14:paraId="2E54330B" w14:textId="77777777" w:rsidR="0095097C" w:rsidRDefault="0095097C">
      <w:pPr>
        <w:rPr>
          <w:rFonts w:eastAsia="宋体"/>
          <w:b/>
          <w:bCs/>
          <w:sz w:val="18"/>
          <w:szCs w:val="18"/>
          <w:lang w:eastAsia="zh-CN"/>
        </w:rPr>
      </w:pPr>
      <w:r>
        <w:rPr>
          <w:rFonts w:eastAsia="宋体"/>
          <w:lang w:eastAsia="zh-CN"/>
        </w:rPr>
        <w:br w:type="page"/>
      </w:r>
    </w:p>
    <w:p w14:paraId="768D8E94" w14:textId="77777777" w:rsidR="0095097C" w:rsidRPr="0095097C" w:rsidRDefault="0095097C" w:rsidP="0095097C">
      <w:pPr>
        <w:pStyle w:val="af7"/>
        <w:rPr>
          <w:rFonts w:eastAsia="宋体"/>
          <w:lang w:eastAsia="zh-CN"/>
        </w:rPr>
      </w:pPr>
      <w:r w:rsidRPr="0095097C">
        <w:rPr>
          <w:rFonts w:eastAsia="宋体"/>
          <w:lang w:eastAsia="zh-CN"/>
        </w:rPr>
        <w:lastRenderedPageBreak/>
        <w:t xml:space="preserve">Table S1a.  Top-3 lead configurations per input count N ranked by reconstruction fidelity (Mean PCC). For each N, the three highest-PCC configurations are listed in descending order (Rank 1–3). E = electrode contact count (1–10). Macro-F1 and CLS are provided for cross-metric reference. All metric values are the best achievable across LR, Ridge, and </w:t>
      </w:r>
      <w:proofErr w:type="spellStart"/>
      <w:r w:rsidRPr="0095097C">
        <w:rPr>
          <w:rFonts w:eastAsia="宋体"/>
          <w:lang w:eastAsia="zh-CN"/>
        </w:rPr>
        <w:t>LightCNN</w:t>
      </w:r>
      <w:proofErr w:type="spellEnd"/>
      <w:r w:rsidRPr="0095097C">
        <w:rPr>
          <w:rFonts w:eastAsia="宋体"/>
          <w:lang w:eastAsia="zh-CN"/>
        </w:rPr>
        <w:t>. For N ≥ 9 the configuration is written as All</w:t>
      </w:r>
      <w:proofErr w:type="gramStart"/>
      <w:r w:rsidRPr="0095097C">
        <w:rPr>
          <w:rFonts w:eastAsia="宋体"/>
          <w:lang w:eastAsia="zh-CN"/>
        </w:rPr>
        <w:t>−{</w:t>
      </w:r>
      <w:proofErr w:type="gramEnd"/>
      <w:r w:rsidRPr="0095097C">
        <w:rPr>
          <w:rFonts w:eastAsia="宋体"/>
          <w:lang w:eastAsia="zh-CN"/>
        </w:rPr>
        <w:t xml:space="preserve">excluded leads} for brevity. </w:t>
      </w:r>
      <w:r w:rsidRPr="0095097C">
        <w:rPr>
          <w:rFonts w:ascii="Segoe UI Symbol" w:eastAsia="宋体" w:hAnsi="Segoe UI Symbol" w:cs="Segoe UI Symbol"/>
          <w:lang w:eastAsia="zh-CN"/>
        </w:rPr>
        <w:t>★</w:t>
      </w:r>
      <w:r w:rsidRPr="0095097C">
        <w:rPr>
          <w:rFonts w:eastAsia="宋体"/>
          <w:lang w:eastAsia="zh-CN"/>
        </w:rPr>
        <w:t xml:space="preserve"> marks the </w:t>
      </w:r>
      <w:proofErr w:type="spellStart"/>
      <w:r w:rsidRPr="0095097C">
        <w:rPr>
          <w:rFonts w:eastAsia="宋体"/>
          <w:lang w:eastAsia="zh-CN"/>
        </w:rPr>
        <w:t>Kneedle</w:t>
      </w:r>
      <w:proofErr w:type="spellEnd"/>
      <w:r w:rsidRPr="0095097C">
        <w:rPr>
          <w:rFonts w:eastAsia="宋体"/>
          <w:lang w:eastAsia="zh-CN"/>
        </w:rPr>
        <w:t>-detected efficiency–accuracy knee (N = 4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56"/>
        <w:gridCol w:w="683"/>
        <w:gridCol w:w="3288"/>
        <w:gridCol w:w="454"/>
        <w:gridCol w:w="1077"/>
        <w:gridCol w:w="1077"/>
        <w:gridCol w:w="1077"/>
      </w:tblGrid>
      <w:tr w:rsidR="0095097C" w:rsidRPr="0095097C" w14:paraId="6E6F8A20" w14:textId="77777777" w:rsidTr="003062AF">
        <w:trPr>
          <w:jc w:val="center"/>
        </w:trPr>
        <w:tc>
          <w:tcPr>
            <w:tcW w:w="4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FA3AD5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N</w:t>
            </w:r>
          </w:p>
        </w:tc>
        <w:tc>
          <w:tcPr>
            <w:tcW w:w="4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53DB9E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Rank</w:t>
            </w:r>
          </w:p>
        </w:tc>
        <w:tc>
          <w:tcPr>
            <w:tcW w:w="328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C11777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Configuration</w:t>
            </w:r>
          </w:p>
        </w:tc>
        <w:tc>
          <w:tcPr>
            <w:tcW w:w="4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5219C1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E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56E52E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Mean PCC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4706B3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Macro-F1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7CE3FB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CLS</w:t>
            </w:r>
            <w:r w:rsidRPr="0095097C">
              <w:rPr>
                <w:b/>
                <w:sz w:val="20"/>
              </w:rPr>
              <w:br/>
              <w:t>(α = 0.50)</w:t>
            </w:r>
          </w:p>
        </w:tc>
      </w:tr>
      <w:tr w:rsidR="0095097C" w:rsidRPr="0095097C" w14:paraId="63543419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812D95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629F32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2619FEA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640CD2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0BB97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76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D6278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3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B81D9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282</w:t>
            </w:r>
          </w:p>
        </w:tc>
      </w:tr>
      <w:tr w:rsidR="0095097C" w:rsidRPr="0095097C" w14:paraId="1A5008B7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05F81C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B03130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FFCC111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AVF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E87696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E2EE5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6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BDEE86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8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86C56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943</w:t>
            </w:r>
          </w:p>
        </w:tc>
      </w:tr>
      <w:tr w:rsidR="0095097C" w:rsidRPr="0095097C" w14:paraId="3A594296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B6B177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67018E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5784C9B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31FA55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17861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4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80587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4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3CE3F2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39</w:t>
            </w:r>
          </w:p>
        </w:tc>
      </w:tr>
      <w:tr w:rsidR="0095097C" w:rsidRPr="0095097C" w14:paraId="12A1C113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D5C4DA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91C05B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3141599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+AVF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48D597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ACE2C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87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848B8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2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E9FD2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945</w:t>
            </w:r>
          </w:p>
        </w:tc>
      </w:tr>
      <w:tr w:rsidR="0095097C" w:rsidRPr="0095097C" w14:paraId="7A80F1FA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278ABB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A5FDBE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A83F9A5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I+AV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40D08C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316B25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7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C419E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2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22A78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929</w:t>
            </w:r>
          </w:p>
        </w:tc>
      </w:tr>
      <w:tr w:rsidR="0095097C" w:rsidRPr="0095097C" w14:paraId="7B6035A2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FCFF62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82363E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0BD5D8D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AVL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BBADDF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E2FED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7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564B7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0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9A5FF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811</w:t>
            </w:r>
          </w:p>
        </w:tc>
      </w:tr>
      <w:tr w:rsidR="0095097C" w:rsidRPr="0095097C" w14:paraId="0B0B163F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4F67CD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F1F263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90A8A24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+AVF+V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4623F5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2522F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91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BBD55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3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F55D5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504</w:t>
            </w:r>
          </w:p>
        </w:tc>
      </w:tr>
      <w:tr w:rsidR="0095097C" w:rsidRPr="0095097C" w14:paraId="66117ACB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3612C7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1F42A0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EFC0823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I+AVR+V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5D0DAC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66717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1AD1D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4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F1247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555</w:t>
            </w:r>
          </w:p>
        </w:tc>
      </w:tr>
      <w:tr w:rsidR="0095097C" w:rsidRPr="0095097C" w14:paraId="1C37AB06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7A09E1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7DE3BE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3AD4C23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AVL+V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A4EA32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D69B4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1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0F2FB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4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A7035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523</w:t>
            </w:r>
          </w:p>
        </w:tc>
      </w:tr>
      <w:tr w:rsidR="0095097C" w:rsidRPr="0095097C" w14:paraId="4419A813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EA8C22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rFonts w:ascii="Segoe UI Symbol" w:hAnsi="Segoe UI Symbol" w:cs="Segoe UI Symbol"/>
                <w:sz w:val="18"/>
              </w:rPr>
              <w:t>★</w:t>
            </w:r>
            <w:r w:rsidRPr="0095097C">
              <w:rPr>
                <w:sz w:val="18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B2DE64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AE818E5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+AVF+V3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50FE0A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297FB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93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1579C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5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EEA41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107</w:t>
            </w:r>
          </w:p>
        </w:tc>
      </w:tr>
      <w:tr w:rsidR="0095097C" w:rsidRPr="0095097C" w14:paraId="4F109D4C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751B0B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3F4AE0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CC504B4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AVL+V3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D52562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BF7A5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3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C6597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5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62101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076</w:t>
            </w:r>
          </w:p>
        </w:tc>
      </w:tr>
      <w:tr w:rsidR="0095097C" w:rsidRPr="0095097C" w14:paraId="13975588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B6F3D0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5844BC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F5AA5F2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I+AVR+V3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39CFA4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3B171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3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F1B34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5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76C60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082</w:t>
            </w:r>
          </w:p>
        </w:tc>
      </w:tr>
      <w:tr w:rsidR="0095097C" w:rsidRPr="0095097C" w14:paraId="71704E55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FB9003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74A5EE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B288A3B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I+AVL+V1+V3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D4BD4F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37132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94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E5A05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4440A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569</w:t>
            </w:r>
          </w:p>
        </w:tc>
      </w:tr>
      <w:tr w:rsidR="0095097C" w:rsidRPr="0095097C" w14:paraId="1D09D9B4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C79F7A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E1ECDB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EC68554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I+AVR+V1+V3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0F5A2A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6D06C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4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A8F52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D1A73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19</w:t>
            </w:r>
          </w:p>
        </w:tc>
      </w:tr>
      <w:tr w:rsidR="0095097C" w:rsidRPr="0095097C" w14:paraId="74958603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DF1A29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9F81AC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E292C67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AVL+AVF+V1+V3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C991D8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0F4B3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4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C46DA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AF1A6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598</w:t>
            </w:r>
          </w:p>
        </w:tc>
      </w:tr>
      <w:tr w:rsidR="0095097C" w:rsidRPr="0095097C" w14:paraId="5B7B41DB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74306B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16499D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B6E3894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I+AVL+V1+V3+V5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E7D421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5D01E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95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2013A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9EC1B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051</w:t>
            </w:r>
          </w:p>
        </w:tc>
      </w:tr>
      <w:tr w:rsidR="0095097C" w:rsidRPr="0095097C" w14:paraId="20241B79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29A527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559716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3602050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AVL+V1+V3+V4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9C450C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5B2F6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5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36E8E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9918EE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033</w:t>
            </w:r>
          </w:p>
        </w:tc>
      </w:tr>
      <w:tr w:rsidR="0095097C" w:rsidRPr="0095097C" w14:paraId="47CBC095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43EA57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25F463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C14657E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AVL+AVF+V1+V3+V4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5868C9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CCFDA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5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2B1C3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E59D2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057</w:t>
            </w:r>
          </w:p>
        </w:tc>
      </w:tr>
      <w:tr w:rsidR="0095097C" w:rsidRPr="0095097C" w14:paraId="1ED7C0E8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EA7E9E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AC5DBC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38C267F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I+AVL+V1+V2+V3+V5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2ADB67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3EF03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97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9346A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70A3D2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544</w:t>
            </w:r>
          </w:p>
        </w:tc>
      </w:tr>
      <w:tr w:rsidR="0095097C" w:rsidRPr="0095097C" w14:paraId="67412C43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610344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6B3A51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4D18739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AVL+V1+V2+V3+V4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53D791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5A2F4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7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D3C5A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5266D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539</w:t>
            </w:r>
          </w:p>
        </w:tc>
      </w:tr>
      <w:tr w:rsidR="0095097C" w:rsidRPr="0095097C" w14:paraId="2CF54576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A4BE97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D48865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256D16F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AVF+V1+V2+V3+V4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7AD65A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21280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7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08AFF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154600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522</w:t>
            </w:r>
          </w:p>
        </w:tc>
      </w:tr>
      <w:tr w:rsidR="0095097C" w:rsidRPr="0095097C" w14:paraId="78E2A12C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87693F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816306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64B0367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AVL+AVF+V1+V2+V3+V4+V5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6CE848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BED70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98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4D0DC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164F0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980</w:t>
            </w:r>
          </w:p>
        </w:tc>
      </w:tr>
      <w:tr w:rsidR="0095097C" w:rsidRPr="0095097C" w14:paraId="3BA86594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94E1FD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527D1D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3A93BE8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AVL+V1+V2+V3+V4+V5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E6C0C3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1DB17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8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2EC68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82F2C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962</w:t>
            </w:r>
          </w:p>
        </w:tc>
      </w:tr>
      <w:tr w:rsidR="0095097C" w:rsidRPr="0095097C" w14:paraId="0FC049A2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64DBBE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F2E5E4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E420C4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AVF+V1+V2+V3+V4+V5+V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AC9B78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93667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84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CCF307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3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382E60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988</w:t>
            </w:r>
          </w:p>
        </w:tc>
      </w:tr>
    </w:tbl>
    <w:p w14:paraId="5ED57536" w14:textId="77777777" w:rsidR="0095097C" w:rsidRPr="0095097C" w:rsidRDefault="0095097C" w:rsidP="0095097C">
      <w:pPr>
        <w:spacing w:after="120"/>
        <w:rPr>
          <w:rFonts w:asciiTheme="minorHAnsi" w:hAnsiTheme="minorHAnsi"/>
        </w:rPr>
      </w:pPr>
    </w:p>
    <w:p w14:paraId="3DFE7CA6" w14:textId="77777777" w:rsidR="0095097C" w:rsidRPr="0095097C" w:rsidRDefault="0095097C" w:rsidP="0095097C">
      <w:pPr>
        <w:pStyle w:val="af7"/>
        <w:rPr>
          <w:rFonts w:eastAsia="宋体"/>
          <w:lang w:eastAsia="zh-CN"/>
        </w:rPr>
      </w:pPr>
      <w:r w:rsidRPr="0095097C">
        <w:rPr>
          <w:rFonts w:eastAsia="宋体"/>
          <w:lang w:eastAsia="zh-CN"/>
        </w:rPr>
        <w:lastRenderedPageBreak/>
        <w:t xml:space="preserve">Table S1b.  Top-3 lead configurations per input count N ranked by downstream diagnostic accuracy (Macro-F1). The 12-lead classifier upper bound is F1 = 0.6751. E = electrode contact count. Mean PCC and CLS are provided for cross-metric reference. </w:t>
      </w:r>
      <w:r w:rsidRPr="0095097C">
        <w:rPr>
          <w:rFonts w:ascii="Segoe UI Symbol" w:eastAsia="宋体" w:hAnsi="Segoe UI Symbol" w:cs="Segoe UI Symbol"/>
          <w:lang w:eastAsia="zh-CN"/>
        </w:rPr>
        <w:t>★</w:t>
      </w:r>
      <w:r w:rsidRPr="0095097C">
        <w:rPr>
          <w:rFonts w:eastAsia="宋体"/>
          <w:lang w:eastAsia="zh-CN"/>
        </w:rPr>
        <w:t xml:space="preserve"> marks the </w:t>
      </w:r>
      <w:proofErr w:type="spellStart"/>
      <w:r w:rsidRPr="0095097C">
        <w:rPr>
          <w:rFonts w:eastAsia="宋体"/>
          <w:lang w:eastAsia="zh-CN"/>
        </w:rPr>
        <w:t>Kneedle</w:t>
      </w:r>
      <w:proofErr w:type="spellEnd"/>
      <w:r w:rsidRPr="0095097C">
        <w:rPr>
          <w:rFonts w:eastAsia="宋体"/>
          <w:lang w:eastAsia="zh-CN"/>
        </w:rPr>
        <w:t>-detected efficiency–accuracy knee (N = 4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56"/>
        <w:gridCol w:w="683"/>
        <w:gridCol w:w="3288"/>
        <w:gridCol w:w="454"/>
        <w:gridCol w:w="1077"/>
        <w:gridCol w:w="1077"/>
        <w:gridCol w:w="1077"/>
      </w:tblGrid>
      <w:tr w:rsidR="0095097C" w:rsidRPr="0095097C" w14:paraId="02AA8C84" w14:textId="77777777" w:rsidTr="003062AF">
        <w:trPr>
          <w:jc w:val="center"/>
        </w:trPr>
        <w:tc>
          <w:tcPr>
            <w:tcW w:w="4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700B29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N</w:t>
            </w:r>
          </w:p>
        </w:tc>
        <w:tc>
          <w:tcPr>
            <w:tcW w:w="4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0D00CD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Rank</w:t>
            </w:r>
          </w:p>
        </w:tc>
        <w:tc>
          <w:tcPr>
            <w:tcW w:w="328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88A7B7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Configuration</w:t>
            </w:r>
          </w:p>
        </w:tc>
        <w:tc>
          <w:tcPr>
            <w:tcW w:w="4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3AF3D6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E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4D3629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Mean PCC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C7A5AA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Macro-F1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4CF5898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CLS</w:t>
            </w:r>
            <w:r w:rsidRPr="0095097C">
              <w:rPr>
                <w:b/>
                <w:sz w:val="20"/>
              </w:rPr>
              <w:br/>
              <w:t>(α = 0.50)</w:t>
            </w:r>
          </w:p>
        </w:tc>
      </w:tr>
      <w:tr w:rsidR="0095097C" w:rsidRPr="0095097C" w14:paraId="429C61BA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3DD507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C6494A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9A80769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E31363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F8B0C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6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A24D8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53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853DA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282</w:t>
            </w:r>
          </w:p>
        </w:tc>
      </w:tr>
      <w:tr w:rsidR="0095097C" w:rsidRPr="0095097C" w14:paraId="1A2D5139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45DFFD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52D1B8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E85A88A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AV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89F8D3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F8B9E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2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011E8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2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5FBDBD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226</w:t>
            </w:r>
          </w:p>
        </w:tc>
      </w:tr>
      <w:tr w:rsidR="0095097C" w:rsidRPr="0095097C" w14:paraId="649013BA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791BF3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D60793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9171895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616F1A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41989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1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87BB8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2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32591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859</w:t>
            </w:r>
          </w:p>
        </w:tc>
      </w:tr>
      <w:tr w:rsidR="0095097C" w:rsidRPr="0095097C" w14:paraId="7CD54638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651C10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966159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C55F2C1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AVR+AVF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84EADD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7078E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6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DC42A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62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F6458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970</w:t>
            </w:r>
          </w:p>
        </w:tc>
      </w:tr>
      <w:tr w:rsidR="0095097C" w:rsidRPr="0095097C" w14:paraId="156EDD66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CF3C2D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E8571C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06A3BA0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AVF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67E57A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F52BC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7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9D858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2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17644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945</w:t>
            </w:r>
          </w:p>
        </w:tc>
      </w:tr>
      <w:tr w:rsidR="0095097C" w:rsidRPr="0095097C" w14:paraId="482EA375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930513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DA8AFE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B711399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I+AV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C09B6E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BA084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7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DCF96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2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584A7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929</w:t>
            </w:r>
          </w:p>
        </w:tc>
      </w:tr>
      <w:tr w:rsidR="0095097C" w:rsidRPr="0095097C" w14:paraId="6687B098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041979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F62799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FE0677B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I+AVR+V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EEEC5A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218E2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9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56688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65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F3A82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624</w:t>
            </w:r>
          </w:p>
        </w:tc>
      </w:tr>
      <w:tr w:rsidR="0095097C" w:rsidRPr="0095097C" w14:paraId="30A79856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E8EA6C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1A1589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5D178F1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AVR+AVF+V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019A3B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A9BDF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0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E90EC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5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E80F8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610</w:t>
            </w:r>
          </w:p>
        </w:tc>
      </w:tr>
      <w:tr w:rsidR="0095097C" w:rsidRPr="0095097C" w14:paraId="04658BCB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88BF83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CBEB2D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AE0DAC5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AVR+AVL+V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F35958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B62D5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0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F63F9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5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F26DA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604</w:t>
            </w:r>
          </w:p>
        </w:tc>
      </w:tr>
      <w:tr w:rsidR="0095097C" w:rsidRPr="0095097C" w14:paraId="768431EB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6B0A25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rFonts w:ascii="Segoe UI Symbol" w:hAnsi="Segoe UI Symbol" w:cs="Segoe UI Symbol"/>
                <w:sz w:val="18"/>
              </w:rPr>
              <w:t>★</w:t>
            </w:r>
            <w:r w:rsidRPr="0095097C">
              <w:rPr>
                <w:sz w:val="18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150DB4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5F89C9E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+AVF+V2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D9D15D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5CBB0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3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7FE7D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67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ED027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189</w:t>
            </w:r>
          </w:p>
        </w:tc>
      </w:tr>
      <w:tr w:rsidR="0095097C" w:rsidRPr="0095097C" w14:paraId="504EDE00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87C086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95AE6A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F4E8376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AVF+V1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215F89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EEB7E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2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13280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F4B84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171</w:t>
            </w:r>
          </w:p>
        </w:tc>
      </w:tr>
      <w:tr w:rsidR="0095097C" w:rsidRPr="0095097C" w14:paraId="67B94A42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CA78E2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305341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9ABA8E0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AVF+V2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97A696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2A479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3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096E6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DC691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171</w:t>
            </w:r>
          </w:p>
        </w:tc>
      </w:tr>
      <w:tr w:rsidR="0095097C" w:rsidRPr="0095097C" w14:paraId="52790B12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A62C62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A59A46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C041CFD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+AVR+AVF+V2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4D90A7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749C4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2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9B35A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67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66A29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231</w:t>
            </w:r>
          </w:p>
        </w:tc>
      </w:tr>
      <w:tr w:rsidR="0095097C" w:rsidRPr="0095097C" w14:paraId="7D0FE0C8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8AA878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11F408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6FA809B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AVR+AVF+V1+V2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324C22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39382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3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2BC57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42ADB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74</w:t>
            </w:r>
          </w:p>
        </w:tc>
      </w:tr>
      <w:tr w:rsidR="0095097C" w:rsidRPr="0095097C" w14:paraId="617260FD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52F508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331AFF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437D3C0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AVR+AVF+V1+V2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CC3116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7EFC5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3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A3C61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F2249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57</w:t>
            </w:r>
          </w:p>
        </w:tc>
      </w:tr>
      <w:tr w:rsidR="0095097C" w:rsidRPr="0095097C" w14:paraId="446964AD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BFFA33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925AF5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5C3F977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+AVR+AVF+V2+V3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A461CC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CBC4C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3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A48099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67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A59C4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02</w:t>
            </w:r>
          </w:p>
        </w:tc>
      </w:tr>
      <w:tr w:rsidR="0095097C" w:rsidRPr="0095097C" w14:paraId="4493FBFF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A48179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ABEC8E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42E7B8B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AVR+AVL+AVF+V2+V3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64668B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2C6A4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4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F532C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9A9DD1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82</w:t>
            </w:r>
          </w:p>
        </w:tc>
      </w:tr>
      <w:tr w:rsidR="0095097C" w:rsidRPr="0095097C" w14:paraId="53992FDC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C373F6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E881D1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6D20BD8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AVR+AVF+V1+V2+V3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31D58B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E1A9C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4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73AA81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4F0C5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124</w:t>
            </w:r>
          </w:p>
        </w:tc>
      </w:tr>
      <w:tr w:rsidR="0095097C" w:rsidRPr="0095097C" w14:paraId="3CA7F8F4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6CDE4F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3D67E2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6B15EA7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+II+AVR+AVF+V2+V3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D88FC0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390D0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3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B4BA6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68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E5FCF7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03</w:t>
            </w:r>
          </w:p>
        </w:tc>
      </w:tr>
      <w:tr w:rsidR="0095097C" w:rsidRPr="0095097C" w14:paraId="33A7C180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3067CF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AF3C3E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4B03289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I+AVR+AVF+V2+V3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68FB11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88F0C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3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89079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CF3E51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96</w:t>
            </w:r>
          </w:p>
        </w:tc>
      </w:tr>
      <w:tr w:rsidR="0095097C" w:rsidRPr="0095097C" w14:paraId="5A206F27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5B71CF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CDE5AC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94CC56E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III+AVF+V1+V2+V3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13ED79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E1926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5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BA250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2B4C7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138</w:t>
            </w:r>
          </w:p>
        </w:tc>
      </w:tr>
      <w:tr w:rsidR="0095097C" w:rsidRPr="0095097C" w14:paraId="2A85921E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9551EC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18AC2E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3643FD6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+II+III+AVL+V1+V2+V3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7F1AA6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229A4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5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84F7A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67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1E5A9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145</w:t>
            </w:r>
          </w:p>
        </w:tc>
      </w:tr>
      <w:tr w:rsidR="0095097C" w:rsidRPr="0095097C" w14:paraId="2C060EF8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143652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18BBA3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872D8C6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AVR+AVL+AVF+V1+V2+V3+V4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8F2D7D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4FC1A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6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C5F0D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9B691D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588</w:t>
            </w:r>
          </w:p>
        </w:tc>
      </w:tr>
      <w:tr w:rsidR="0095097C" w:rsidRPr="0095097C" w14:paraId="12DAFD9C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F79117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29FE61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B4B9EF5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+III+AVR+AVF+V2+V3+V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F1DEE3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A48FD0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916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D1F430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9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35BC68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98</w:t>
            </w:r>
          </w:p>
        </w:tc>
      </w:tr>
    </w:tbl>
    <w:p w14:paraId="76400CBB" w14:textId="77777777" w:rsidR="0095097C" w:rsidRPr="0095097C" w:rsidRDefault="0095097C" w:rsidP="0095097C">
      <w:pPr>
        <w:spacing w:after="120"/>
        <w:rPr>
          <w:rFonts w:asciiTheme="minorHAnsi" w:hAnsiTheme="minorHAnsi"/>
        </w:rPr>
      </w:pPr>
    </w:p>
    <w:p w14:paraId="12355194" w14:textId="77777777" w:rsidR="0095097C" w:rsidRPr="0095097C" w:rsidRDefault="0095097C" w:rsidP="0095097C">
      <w:pPr>
        <w:pStyle w:val="af7"/>
        <w:rPr>
          <w:rFonts w:eastAsia="宋体"/>
          <w:lang w:eastAsia="zh-CN"/>
        </w:rPr>
      </w:pPr>
      <w:r w:rsidRPr="0095097C">
        <w:rPr>
          <w:rFonts w:eastAsia="宋体"/>
          <w:lang w:eastAsia="zh-CN"/>
        </w:rPr>
        <w:lastRenderedPageBreak/>
        <w:t xml:space="preserve">Table S1c.  Top-3 lead configurations per input count N ranked by Composite Lead Score (CLS, α = 0.50). CLS = 0.50 × (F1 / 0.6751) + 0.50 × (1 − Eₙₒᵣᴹ), where Eₙₒᵣᴹ = (E − 1) / 9. Higher CLS reflects a better accuracy–efficiency balance. </w:t>
      </w:r>
      <w:r w:rsidRPr="0095097C">
        <w:rPr>
          <w:rFonts w:ascii="Segoe UI Symbol" w:eastAsia="宋体" w:hAnsi="Segoe UI Symbol" w:cs="Segoe UI Symbol"/>
          <w:lang w:eastAsia="zh-CN"/>
        </w:rPr>
        <w:t>★</w:t>
      </w:r>
      <w:r w:rsidRPr="0095097C">
        <w:rPr>
          <w:rFonts w:eastAsia="宋体"/>
          <w:lang w:eastAsia="zh-CN"/>
        </w:rPr>
        <w:t xml:space="preserve"> marks the </w:t>
      </w:r>
      <w:proofErr w:type="spellStart"/>
      <w:r w:rsidRPr="0095097C">
        <w:rPr>
          <w:rFonts w:eastAsia="宋体"/>
          <w:lang w:eastAsia="zh-CN"/>
        </w:rPr>
        <w:t>Kneedle</w:t>
      </w:r>
      <w:proofErr w:type="spellEnd"/>
      <w:r w:rsidRPr="0095097C">
        <w:rPr>
          <w:rFonts w:eastAsia="宋体"/>
          <w:lang w:eastAsia="zh-CN"/>
        </w:rPr>
        <w:t>-detected efficiency–accuracy knee (N = 4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56"/>
        <w:gridCol w:w="683"/>
        <w:gridCol w:w="3288"/>
        <w:gridCol w:w="454"/>
        <w:gridCol w:w="1077"/>
        <w:gridCol w:w="1077"/>
        <w:gridCol w:w="1077"/>
      </w:tblGrid>
      <w:tr w:rsidR="0095097C" w:rsidRPr="0095097C" w14:paraId="5582FCF7" w14:textId="77777777" w:rsidTr="003062AF">
        <w:trPr>
          <w:jc w:val="center"/>
        </w:trPr>
        <w:tc>
          <w:tcPr>
            <w:tcW w:w="4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287671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N</w:t>
            </w:r>
          </w:p>
        </w:tc>
        <w:tc>
          <w:tcPr>
            <w:tcW w:w="4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F8BC74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Rank</w:t>
            </w:r>
          </w:p>
        </w:tc>
        <w:tc>
          <w:tcPr>
            <w:tcW w:w="328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7068154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Configuration</w:t>
            </w:r>
          </w:p>
        </w:tc>
        <w:tc>
          <w:tcPr>
            <w:tcW w:w="4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404362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E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09D6FD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Mean PCC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2D7B15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Macro-F1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7BB3F9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CLS</w:t>
            </w:r>
            <w:r w:rsidRPr="0095097C">
              <w:rPr>
                <w:b/>
                <w:sz w:val="20"/>
              </w:rPr>
              <w:br/>
              <w:t>(α = 0.50)</w:t>
            </w:r>
          </w:p>
        </w:tc>
      </w:tr>
      <w:tr w:rsidR="0095097C" w:rsidRPr="0095097C" w14:paraId="54EA63C4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D2F654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E4DFF1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13FA6BD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1EC7FE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F348D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1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3F038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2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762EB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8859</w:t>
            </w:r>
          </w:p>
        </w:tc>
      </w:tr>
      <w:tr w:rsidR="0095097C" w:rsidRPr="0095097C" w14:paraId="7E67079D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F022EC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1C909D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88C5C5F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BC0705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0A3A76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1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5A11C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1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68E6B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844</w:t>
            </w:r>
          </w:p>
        </w:tc>
      </w:tr>
      <w:tr w:rsidR="0095097C" w:rsidRPr="0095097C" w14:paraId="3DC39CA3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19C00C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8D6BE1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14846FD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V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CD8135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6A58E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0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E26D0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7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7D020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486</w:t>
            </w:r>
          </w:p>
        </w:tc>
      </w:tr>
      <w:tr w:rsidR="0095097C" w:rsidRPr="0095097C" w14:paraId="3355500A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45CE7B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B33254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42A4361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V1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4679C4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E2566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3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19CA1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8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6ACD5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8754</w:t>
            </w:r>
          </w:p>
        </w:tc>
      </w:tr>
      <w:tr w:rsidR="0095097C" w:rsidRPr="0095097C" w14:paraId="397558DD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AEC4EA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69206E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B209D06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V2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D34AA6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78EB6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5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EAE58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7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B73EDC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717</w:t>
            </w:r>
          </w:p>
        </w:tc>
      </w:tr>
      <w:tr w:rsidR="0095097C" w:rsidRPr="0095097C" w14:paraId="187E0C5B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5DED5E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0C0BA9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CC1F044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V2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72B454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0CC5D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5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0E091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7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80991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714</w:t>
            </w:r>
          </w:p>
        </w:tc>
      </w:tr>
      <w:tr w:rsidR="0095097C" w:rsidRPr="0095097C" w14:paraId="349EA06C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6ACC25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CA8882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87C2660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V1+V2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DD8DB1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358B26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6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C0FF1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9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07283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8314</w:t>
            </w:r>
          </w:p>
        </w:tc>
      </w:tr>
      <w:tr w:rsidR="0095097C" w:rsidRPr="0095097C" w14:paraId="20DBF615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47D0BE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C3F61E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69AEC52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V1+V3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069021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8239B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5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EE24D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9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08E8E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296</w:t>
            </w:r>
          </w:p>
        </w:tc>
      </w:tr>
      <w:tr w:rsidR="0095097C" w:rsidRPr="0095097C" w14:paraId="2992D8DC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17C496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81838E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44CAD66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V1+V2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CA4D89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B166EC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6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A4922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59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887F9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291</w:t>
            </w:r>
          </w:p>
        </w:tc>
      </w:tr>
      <w:tr w:rsidR="0095097C" w:rsidRPr="0095097C" w14:paraId="0735B8E0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1963B1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rFonts w:ascii="Segoe UI Symbol" w:hAnsi="Segoe UI Symbol" w:cs="Segoe UI Symbol"/>
                <w:sz w:val="18"/>
              </w:rPr>
              <w:t>★</w:t>
            </w:r>
            <w:r w:rsidRPr="0095097C">
              <w:rPr>
                <w:sz w:val="18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B6528D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2DD5B68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+III+AVR+AVL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108A84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2CA39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5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8D35C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3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55875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8029</w:t>
            </w:r>
          </w:p>
        </w:tc>
      </w:tr>
      <w:tr w:rsidR="0095097C" w:rsidRPr="0095097C" w14:paraId="26F5CFEA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302198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29B2E8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655F2D9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+III+AV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A52530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476E4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5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5FACD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3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76430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027</w:t>
            </w:r>
          </w:p>
        </w:tc>
      </w:tr>
      <w:tr w:rsidR="0095097C" w:rsidRPr="0095097C" w14:paraId="73B7F246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F36075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6C5864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2BE1A0E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+AVR+AVL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1FA5C0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A8992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5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088AF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3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C8141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017</w:t>
            </w:r>
          </w:p>
        </w:tc>
      </w:tr>
      <w:tr w:rsidR="0095097C" w:rsidRPr="0095097C" w14:paraId="3AD45B8E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2D6568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3C3380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348AE5F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+II+AVR+AVL+AVF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6563FD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DBDFF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3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2BDDC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3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E8B77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8057</w:t>
            </w:r>
          </w:p>
        </w:tc>
      </w:tr>
      <w:tr w:rsidR="0095097C" w:rsidRPr="0095097C" w14:paraId="2BAD1050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FC916F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082433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05A68C9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III+AVR+AVL+AVF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772908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1F7D0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3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0BA88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3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4CB44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015</w:t>
            </w:r>
          </w:p>
        </w:tc>
      </w:tr>
      <w:tr w:rsidR="0095097C" w:rsidRPr="0095097C" w14:paraId="1D8A975B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957A4F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26000F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8116216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+III+AVL+AVF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DECD0D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14A2B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3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B2514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3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E580C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008</w:t>
            </w:r>
          </w:p>
        </w:tc>
      </w:tr>
      <w:tr w:rsidR="0095097C" w:rsidRPr="0095097C" w14:paraId="3C47BE80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8DD4CF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CDE371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3F4FA6C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+II+III+AVR+AVL+AVF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837E57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6BC79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0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8D5149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3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83E72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8028</w:t>
            </w:r>
          </w:p>
        </w:tc>
      </w:tr>
      <w:tr w:rsidR="0095097C" w:rsidRPr="0095097C" w14:paraId="0D691DBA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7640D9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46A3E0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ADAB37D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I+AVR+AVL+AVF+V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324A28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7C8A0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8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C93A1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C659A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672</w:t>
            </w:r>
          </w:p>
        </w:tc>
      </w:tr>
      <w:tr w:rsidR="0095097C" w:rsidRPr="0095097C" w14:paraId="782E4A16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4A630C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6AB063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A1A0203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+AVR+AVL+AVF+V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2CBF00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C311B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8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8B213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5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85703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664</w:t>
            </w:r>
          </w:p>
        </w:tc>
      </w:tr>
      <w:tr w:rsidR="0095097C" w:rsidRPr="0095097C" w14:paraId="774BCBD0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2DD2E0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A3C462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55CC839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+II+III+AVR+AVL+AVF+V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379FC1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C7C4F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4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DCC2D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2BEDB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7670</w:t>
            </w:r>
          </w:p>
        </w:tc>
      </w:tr>
      <w:tr w:rsidR="0095097C" w:rsidRPr="0095097C" w14:paraId="31F91F54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1D6E34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BD9BFE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BA31793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+III+AVR+AVL+AVF+V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ACC070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37040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6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A1F12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6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AE68D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669</w:t>
            </w:r>
          </w:p>
        </w:tc>
      </w:tr>
      <w:tr w:rsidR="0095097C" w:rsidRPr="0095097C" w14:paraId="06993E6A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D33B2D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3605CA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2CEA917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+III+AVR+AVL+AVF+V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D39A2F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2D756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6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FDFFE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5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C4F3B0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625</w:t>
            </w:r>
          </w:p>
        </w:tc>
      </w:tr>
      <w:tr w:rsidR="0095097C" w:rsidRPr="0095097C" w14:paraId="732D23A1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FFC102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40438A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0FE3701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+II+III+AVR+AVL+AVF+V1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391277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A49F4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6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07F61D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D8BF3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0.7205</w:t>
            </w:r>
          </w:p>
        </w:tc>
      </w:tr>
      <w:tr w:rsidR="0095097C" w:rsidRPr="0095097C" w14:paraId="0C6858A1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5BCD89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8CE086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32602D4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+III+AVR+AVL+AVF+V2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44778E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F6E3F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8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93E8E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5A908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192</w:t>
            </w:r>
          </w:p>
        </w:tc>
      </w:tr>
      <w:tr w:rsidR="0095097C" w:rsidRPr="0095097C" w14:paraId="3BA6EF54" w14:textId="77777777" w:rsidTr="003062AF">
        <w:trPr>
          <w:jc w:val="center"/>
        </w:trPr>
        <w:tc>
          <w:tcPr>
            <w:tcW w:w="4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1CBF1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BDB2AA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FFE79E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+III+AVR+AVL+AVF+V2+V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1654C8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63680E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8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3FB4FC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0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B30011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190</w:t>
            </w:r>
          </w:p>
        </w:tc>
      </w:tr>
    </w:tbl>
    <w:p w14:paraId="0E383BCA" w14:textId="77777777" w:rsidR="0095097C" w:rsidRPr="0095097C" w:rsidRDefault="0095097C" w:rsidP="0095097C">
      <w:pPr>
        <w:spacing w:after="120"/>
        <w:rPr>
          <w:rFonts w:asciiTheme="minorHAnsi" w:hAnsiTheme="minorHAnsi"/>
        </w:rPr>
      </w:pPr>
    </w:p>
    <w:p w14:paraId="1E5A78CB" w14:textId="77777777" w:rsidR="0095097C" w:rsidRPr="0095097C" w:rsidRDefault="0095097C" w:rsidP="0095097C">
      <w:pPr>
        <w:spacing w:after="80"/>
        <w:rPr>
          <w:rFonts w:asciiTheme="minorHAnsi" w:hAnsiTheme="minorHAnsi"/>
          <w:b/>
          <w:bCs/>
          <w:sz w:val="18"/>
          <w:szCs w:val="18"/>
        </w:rPr>
      </w:pPr>
      <w:r w:rsidRPr="0095097C">
        <w:rPr>
          <w:b/>
          <w:bCs/>
          <w:sz w:val="18"/>
          <w:szCs w:val="18"/>
        </w:rPr>
        <w:lastRenderedPageBreak/>
        <w:t xml:space="preserve">Table S2.  Disease-specific optimal lead configurations per input count N. For each of the five PTB-XL diagnostic </w:t>
      </w:r>
      <w:proofErr w:type="spellStart"/>
      <w:r w:rsidRPr="0095097C">
        <w:rPr>
          <w:b/>
          <w:bCs/>
          <w:sz w:val="18"/>
          <w:szCs w:val="18"/>
        </w:rPr>
        <w:t>superclasses</w:t>
      </w:r>
      <w:proofErr w:type="spellEnd"/>
      <w:r w:rsidRPr="0095097C">
        <w:rPr>
          <w:b/>
          <w:bCs/>
          <w:sz w:val="18"/>
          <w:szCs w:val="18"/>
        </w:rPr>
        <w:t xml:space="preserve"> (NORM, MI, STTC, CD, HYP) and each N = 1–11, the configuration achieving the highest per-class F1 is listed. E = electrode contact count. All values are the best achievable across LR, Ridge, and </w:t>
      </w:r>
      <w:proofErr w:type="spellStart"/>
      <w:r w:rsidRPr="0095097C">
        <w:rPr>
          <w:b/>
          <w:bCs/>
          <w:sz w:val="18"/>
          <w:szCs w:val="18"/>
        </w:rPr>
        <w:t>LightCNN</w:t>
      </w:r>
      <w:proofErr w:type="spellEnd"/>
      <w:r w:rsidRPr="0095097C">
        <w:rPr>
          <w:b/>
          <w:bCs/>
          <w:sz w:val="18"/>
          <w:szCs w:val="18"/>
        </w:rPr>
        <w:t>. For N ≥ 9 the configuration is written as All</w:t>
      </w:r>
      <w:proofErr w:type="gramStart"/>
      <w:r w:rsidRPr="0095097C">
        <w:rPr>
          <w:b/>
          <w:bCs/>
          <w:sz w:val="18"/>
          <w:szCs w:val="18"/>
        </w:rPr>
        <w:t>−{</w:t>
      </w:r>
      <w:proofErr w:type="gramEnd"/>
      <w:r w:rsidRPr="0095097C">
        <w:rPr>
          <w:b/>
          <w:bCs/>
          <w:sz w:val="18"/>
          <w:szCs w:val="18"/>
        </w:rPr>
        <w:t xml:space="preserve">excluded leads} for brevity. </w:t>
      </w:r>
      <w:r w:rsidRPr="0095097C">
        <w:rPr>
          <w:rFonts w:ascii="Segoe UI Symbol" w:hAnsi="Segoe UI Symbol" w:cs="Segoe UI Symbol"/>
          <w:b/>
          <w:bCs/>
          <w:sz w:val="18"/>
          <w:szCs w:val="18"/>
        </w:rPr>
        <w:t>★</w:t>
      </w:r>
      <w:r w:rsidRPr="0095097C">
        <w:rPr>
          <w:b/>
          <w:bCs/>
          <w:sz w:val="18"/>
          <w:szCs w:val="18"/>
        </w:rPr>
        <w:t xml:space="preserve"> marks the </w:t>
      </w:r>
      <w:proofErr w:type="spellStart"/>
      <w:r w:rsidRPr="0095097C">
        <w:rPr>
          <w:b/>
          <w:bCs/>
          <w:sz w:val="18"/>
          <w:szCs w:val="18"/>
        </w:rPr>
        <w:t>Kneedle</w:t>
      </w:r>
      <w:proofErr w:type="spellEnd"/>
      <w:r w:rsidRPr="0095097C">
        <w:rPr>
          <w:b/>
          <w:bCs/>
          <w:sz w:val="18"/>
          <w:szCs w:val="18"/>
        </w:rPr>
        <w:t>-detected efficiency</w:t>
      </w:r>
      <w:r w:rsidRPr="0095097C">
        <w:rPr>
          <w:rFonts w:cs="Times New Roman"/>
          <w:b/>
          <w:bCs/>
          <w:sz w:val="18"/>
          <w:szCs w:val="18"/>
        </w:rPr>
        <w:t>–</w:t>
      </w:r>
      <w:r w:rsidRPr="0095097C">
        <w:rPr>
          <w:b/>
          <w:bCs/>
          <w:sz w:val="18"/>
          <w:szCs w:val="18"/>
        </w:rPr>
        <w:t>accuracy knee (N = 4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0"/>
        <w:gridCol w:w="456"/>
        <w:gridCol w:w="3288"/>
        <w:gridCol w:w="454"/>
        <w:gridCol w:w="1134"/>
      </w:tblGrid>
      <w:tr w:rsidR="0095097C" w:rsidRPr="0095097C" w14:paraId="04A78FA4" w14:textId="77777777" w:rsidTr="003062AF">
        <w:trPr>
          <w:jc w:val="center"/>
        </w:trPr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FD8D75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Disease</w:t>
            </w:r>
          </w:p>
        </w:tc>
        <w:tc>
          <w:tcPr>
            <w:tcW w:w="4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CCAFFE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N</w:t>
            </w:r>
          </w:p>
        </w:tc>
        <w:tc>
          <w:tcPr>
            <w:tcW w:w="328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2C7F0B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Best Configuration</w:t>
            </w:r>
          </w:p>
        </w:tc>
        <w:tc>
          <w:tcPr>
            <w:tcW w:w="4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B6ABEB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922BC8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b/>
                <w:sz w:val="20"/>
              </w:rPr>
              <w:t>Best F1</w:t>
            </w:r>
          </w:p>
        </w:tc>
      </w:tr>
      <w:tr w:rsidR="0095097C" w:rsidRPr="0095097C" w14:paraId="0EE17EB3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3E3F1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NOR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E06941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D6C2E8B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AV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A424B7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5B3D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946</w:t>
            </w:r>
          </w:p>
        </w:tc>
      </w:tr>
      <w:tr w:rsidR="0095097C" w:rsidRPr="0095097C" w14:paraId="3D2CB9D6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C65DF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40F846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2573BC2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AVF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79C613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B19E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349</w:t>
            </w:r>
          </w:p>
        </w:tc>
      </w:tr>
      <w:tr w:rsidR="0095097C" w:rsidRPr="0095097C" w14:paraId="7DDED48A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E20C3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5FAE8F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5C8A0C0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AVR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CCBCF1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4DAE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397</w:t>
            </w:r>
          </w:p>
        </w:tc>
      </w:tr>
      <w:tr w:rsidR="0095097C" w:rsidRPr="0095097C" w14:paraId="3832ABE8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8C9F4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5C83FD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rFonts w:ascii="Segoe UI Symbol" w:hAnsi="Segoe UI Symbol" w:cs="Segoe UI Symbol"/>
                <w:sz w:val="18"/>
              </w:rPr>
              <w:t>★</w:t>
            </w:r>
            <w:r w:rsidRPr="0095097C">
              <w:rPr>
                <w:sz w:val="18"/>
              </w:rPr>
              <w:t>4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E45E00B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AVL+AVF+V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9B0BDA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9216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482</w:t>
            </w:r>
          </w:p>
        </w:tc>
      </w:tr>
      <w:tr w:rsidR="0095097C" w:rsidRPr="0095097C" w14:paraId="7F3D2660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F9AE1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79759E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461C930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AVF+V1+V2+V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6702C7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614E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481</w:t>
            </w:r>
          </w:p>
        </w:tc>
      </w:tr>
      <w:tr w:rsidR="0095097C" w:rsidRPr="0095097C" w14:paraId="316B4AF3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F63B4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C4C8C6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FB3FA94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AVR+AVL+V2+V4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6A0D69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5E62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505</w:t>
            </w:r>
          </w:p>
        </w:tc>
      </w:tr>
      <w:tr w:rsidR="0095097C" w:rsidRPr="0095097C" w14:paraId="33319B69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270B8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0F1AC7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272C951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I+AVR+V1+V2+V3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8A2121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C4C8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522</w:t>
            </w:r>
          </w:p>
        </w:tc>
      </w:tr>
      <w:tr w:rsidR="0095097C" w:rsidRPr="0095097C" w14:paraId="146B51C5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23CAF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52EF61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5A3DAAD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I+AVR+V1+V2+V3+V4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A08DE2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FB76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8525</w:t>
            </w:r>
          </w:p>
        </w:tc>
      </w:tr>
      <w:tr w:rsidR="0095097C" w:rsidRPr="0095097C" w14:paraId="15D0A0C7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2CAF4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M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14C55C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882EB24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I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1837AB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70ED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923</w:t>
            </w:r>
          </w:p>
        </w:tc>
      </w:tr>
      <w:tr w:rsidR="0095097C" w:rsidRPr="0095097C" w14:paraId="0380C872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B4A9E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0E6612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128E59D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I+V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8FD7B7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696B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087</w:t>
            </w:r>
          </w:p>
        </w:tc>
      </w:tr>
      <w:tr w:rsidR="0095097C" w:rsidRPr="0095097C" w14:paraId="70A3ACDB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96687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B33BAF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A993049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AVF+V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1DE392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3AF2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36</w:t>
            </w:r>
          </w:p>
        </w:tc>
      </w:tr>
      <w:tr w:rsidR="0095097C" w:rsidRPr="0095097C" w14:paraId="243B9B77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2B3C2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FAF81E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rFonts w:ascii="Segoe UI Symbol" w:hAnsi="Segoe UI Symbol" w:cs="Segoe UI Symbol"/>
                <w:sz w:val="18"/>
              </w:rPr>
              <w:t>★</w:t>
            </w:r>
            <w:r w:rsidRPr="0095097C">
              <w:rPr>
                <w:sz w:val="18"/>
              </w:rPr>
              <w:t>4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B175DAC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AVL+AVF+V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A7178C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28C4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94</w:t>
            </w:r>
          </w:p>
        </w:tc>
      </w:tr>
      <w:tr w:rsidR="0095097C" w:rsidRPr="0095097C" w14:paraId="7462A408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C7F5D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B2E987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59AD308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AVL+AVF+V2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F9ECBA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76EC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808</w:t>
            </w:r>
          </w:p>
        </w:tc>
      </w:tr>
      <w:tr w:rsidR="0095097C" w:rsidRPr="0095097C" w14:paraId="0DC3F115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3BC6E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B49AF3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4D4502F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I+AVL+AVF+V2+V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0150E8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B9A8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815</w:t>
            </w:r>
          </w:p>
        </w:tc>
      </w:tr>
      <w:tr w:rsidR="0095097C" w:rsidRPr="0095097C" w14:paraId="0C62E75F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04636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066702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4E8C302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I+AVR+AVF+V2+V3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08E0AD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23E7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99</w:t>
            </w:r>
          </w:p>
        </w:tc>
      </w:tr>
      <w:tr w:rsidR="0095097C" w:rsidRPr="0095097C" w14:paraId="53ED76D5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52EB5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D1A916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F4872AF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+III+AVR+AVF+V2+V3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96476B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2C48B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761</w:t>
            </w:r>
          </w:p>
        </w:tc>
      </w:tr>
      <w:tr w:rsidR="0095097C" w:rsidRPr="0095097C" w14:paraId="379D3015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F49CA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STT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E29786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7FCA576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26499D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F0EF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856</w:t>
            </w:r>
          </w:p>
        </w:tc>
      </w:tr>
      <w:tr w:rsidR="0095097C" w:rsidRPr="0095097C" w14:paraId="74861E99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4A6B2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5FC67C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F25AC6F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V3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354FD2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1CC4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205</w:t>
            </w:r>
          </w:p>
        </w:tc>
      </w:tr>
      <w:tr w:rsidR="0095097C" w:rsidRPr="0095097C" w14:paraId="5FDD2B72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50C1E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D2A969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5E05ED2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V2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BA2861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E039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413</w:t>
            </w:r>
          </w:p>
        </w:tc>
      </w:tr>
      <w:tr w:rsidR="0095097C" w:rsidRPr="0095097C" w14:paraId="5A8C1F93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D8A1F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BCA234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rFonts w:ascii="Segoe UI Symbol" w:hAnsi="Segoe UI Symbol" w:cs="Segoe UI Symbol"/>
                <w:sz w:val="18"/>
              </w:rPr>
              <w:t>★</w:t>
            </w:r>
            <w:r w:rsidRPr="0095097C">
              <w:rPr>
                <w:sz w:val="18"/>
              </w:rPr>
              <w:t>4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4B80427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AVL+V3+V5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284303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9DAD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527</w:t>
            </w:r>
          </w:p>
        </w:tc>
      </w:tr>
      <w:tr w:rsidR="0095097C" w:rsidRPr="0095097C" w14:paraId="3BE6AC8A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A43C3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3A706C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9BD2491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+V4+V5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830A1B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80D6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543</w:t>
            </w:r>
          </w:p>
        </w:tc>
      </w:tr>
      <w:tr w:rsidR="0095097C" w:rsidRPr="0095097C" w14:paraId="3F2D72F9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7603A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977B9A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119D8D1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AVL+V2+V4+V5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79F96A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35E8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561</w:t>
            </w:r>
          </w:p>
        </w:tc>
      </w:tr>
      <w:tr w:rsidR="0095097C" w:rsidRPr="0095097C" w14:paraId="5A58AC18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A09AD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5600E0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1071508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AVR+AVL+V3+V4+V5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7BEC2B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4125E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559</w:t>
            </w:r>
          </w:p>
        </w:tc>
      </w:tr>
      <w:tr w:rsidR="0095097C" w:rsidRPr="0095097C" w14:paraId="58A135DC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CEFB0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D7FE02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DC71800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AVR+AVL+V2+V3+V4+V5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9F09E0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C41B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599</w:t>
            </w:r>
          </w:p>
        </w:tc>
      </w:tr>
      <w:tr w:rsidR="0095097C" w:rsidRPr="0095097C" w14:paraId="37927F86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9C1DD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C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F32015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C6B76CC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I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1B94F7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B777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6267</w:t>
            </w:r>
          </w:p>
        </w:tc>
      </w:tr>
      <w:tr w:rsidR="0095097C" w:rsidRPr="0095097C" w14:paraId="05D76B47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32FE3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14E4E5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420C783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V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892A6E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9121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003</w:t>
            </w:r>
          </w:p>
        </w:tc>
      </w:tr>
      <w:tr w:rsidR="0095097C" w:rsidRPr="0095097C" w14:paraId="273E76B8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3B266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C3C622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38E693B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V1+V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967C7F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F05C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138</w:t>
            </w:r>
          </w:p>
        </w:tc>
      </w:tr>
      <w:tr w:rsidR="0095097C" w:rsidRPr="0095097C" w14:paraId="0F3D12C5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5D446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F15781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rFonts w:ascii="Segoe UI Symbol" w:hAnsi="Segoe UI Symbol" w:cs="Segoe UI Symbol"/>
                <w:sz w:val="18"/>
              </w:rPr>
              <w:t>★</w:t>
            </w:r>
            <w:r w:rsidRPr="0095097C">
              <w:rPr>
                <w:sz w:val="18"/>
              </w:rPr>
              <w:t>4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5ADA476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AVL+AVF+V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18B181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6E57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189</w:t>
            </w:r>
          </w:p>
        </w:tc>
      </w:tr>
      <w:tr w:rsidR="0095097C" w:rsidRPr="0095097C" w14:paraId="562DE2CA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05C69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99F6897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37C405F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III+V1+V4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0BE5C5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9820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215</w:t>
            </w:r>
          </w:p>
        </w:tc>
      </w:tr>
      <w:tr w:rsidR="0095097C" w:rsidRPr="0095097C" w14:paraId="46ECD2DA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624B9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AFA51B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01CE6D7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III+AVF+V1+V4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FD0A36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912A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211</w:t>
            </w:r>
          </w:p>
        </w:tc>
      </w:tr>
      <w:tr w:rsidR="0095097C" w:rsidRPr="0095097C" w14:paraId="07B66311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61D4B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22AD41C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0182FA1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III+AVR+AVL+V1+V4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AE81E4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DC40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189</w:t>
            </w:r>
          </w:p>
        </w:tc>
      </w:tr>
      <w:tr w:rsidR="0095097C" w:rsidRPr="0095097C" w14:paraId="0EE1A1EC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0335D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534D7C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7463446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III+AVR+AVL+AVF+V1+V4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B50328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E46DE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7180</w:t>
            </w:r>
          </w:p>
        </w:tc>
      </w:tr>
      <w:tr w:rsidR="0095097C" w:rsidRPr="0095097C" w14:paraId="527AAFF0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0D841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HYP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E9170B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C9F3C09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b/>
                <w:sz w:val="18"/>
              </w:rPr>
              <w:t>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3CEF2D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63C0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720</w:t>
            </w:r>
          </w:p>
        </w:tc>
      </w:tr>
      <w:tr w:rsidR="0095097C" w:rsidRPr="0095097C" w14:paraId="59DB1E7F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BC75A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3F9B3D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D7475AD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7D34763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67D2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676</w:t>
            </w:r>
          </w:p>
        </w:tc>
      </w:tr>
      <w:tr w:rsidR="0095097C" w:rsidRPr="0095097C" w14:paraId="2926A2CB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2DE13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92647E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CA18750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V1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BD107D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25AB3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735</w:t>
            </w:r>
          </w:p>
        </w:tc>
      </w:tr>
      <w:tr w:rsidR="0095097C" w:rsidRPr="0095097C" w14:paraId="6000A153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400D9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656AE35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rFonts w:ascii="Segoe UI Symbol" w:hAnsi="Segoe UI Symbol" w:cs="Segoe UI Symbol"/>
                <w:sz w:val="18"/>
              </w:rPr>
              <w:t>★</w:t>
            </w:r>
            <w:r w:rsidRPr="0095097C">
              <w:rPr>
                <w:sz w:val="18"/>
              </w:rPr>
              <w:t>4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665D1E4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V2+V5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B31D8DD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9899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791</w:t>
            </w:r>
          </w:p>
        </w:tc>
      </w:tr>
      <w:tr w:rsidR="0095097C" w:rsidRPr="0095097C" w14:paraId="25B1E9E3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39D8D4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D3FF12B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5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913C249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I+AVF+V2+V3+V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6111ED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82FE2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795</w:t>
            </w:r>
          </w:p>
        </w:tc>
      </w:tr>
      <w:tr w:rsidR="0095097C" w:rsidRPr="0095097C" w14:paraId="5AC2A992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667BD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7A8A5F1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6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BF2DE0C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I+V1+V2+V3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F3D67D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5C27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739</w:t>
            </w:r>
          </w:p>
        </w:tc>
      </w:tr>
      <w:tr w:rsidR="0095097C" w:rsidRPr="0095097C" w14:paraId="0484F3E7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F02B6A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0BE787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7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62164B3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+V1+V2+V3+V5+V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A20E239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36B3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701</w:t>
            </w:r>
          </w:p>
        </w:tc>
      </w:tr>
      <w:tr w:rsidR="0095097C" w:rsidRPr="0095097C" w14:paraId="010A4C5C" w14:textId="77777777" w:rsidTr="003062AF">
        <w:trPr>
          <w:jc w:val="center"/>
        </w:trPr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8D8D00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674006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8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40FE5F2" w14:textId="77777777" w:rsidR="0095097C" w:rsidRPr="0095097C" w:rsidRDefault="0095097C" w:rsidP="0095097C">
            <w:pPr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I+II+III+V1+V2+V3+V4+V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F53E7F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6B5E38" w14:textId="77777777" w:rsidR="0095097C" w:rsidRPr="0095097C" w:rsidRDefault="0095097C" w:rsidP="0095097C">
            <w:pPr>
              <w:jc w:val="center"/>
              <w:rPr>
                <w:rFonts w:asciiTheme="minorHAnsi" w:hAnsiTheme="minorHAnsi"/>
              </w:rPr>
            </w:pPr>
            <w:r w:rsidRPr="0095097C">
              <w:rPr>
                <w:sz w:val="18"/>
              </w:rPr>
              <w:t>0.4696</w:t>
            </w:r>
          </w:p>
        </w:tc>
      </w:tr>
    </w:tbl>
    <w:p w14:paraId="032019E0" w14:textId="77777777" w:rsidR="0095097C" w:rsidRPr="0095097C" w:rsidRDefault="0095097C" w:rsidP="0095097C">
      <w:pPr>
        <w:rPr>
          <w:rFonts w:asciiTheme="minorHAnsi" w:hAnsiTheme="minorHAnsi"/>
        </w:rPr>
      </w:pPr>
    </w:p>
    <w:p w14:paraId="29B8BCAF" w14:textId="77777777" w:rsidR="006F23C0" w:rsidRPr="006F23C0" w:rsidRDefault="006F23C0" w:rsidP="006F23C0">
      <w:pPr>
        <w:pStyle w:val="af7"/>
        <w:rPr>
          <w:rFonts w:eastAsia="宋体"/>
          <w:lang w:eastAsia="zh-CN"/>
        </w:rPr>
      </w:pPr>
    </w:p>
    <w:sectPr w:rsidR="006F23C0" w:rsidRPr="006F23C0" w:rsidSect="00034616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3CDCD" w14:textId="77777777" w:rsidR="00E112A5" w:rsidRDefault="00E112A5" w:rsidP="00154A3A">
      <w:pPr>
        <w:spacing w:after="0" w:line="240" w:lineRule="auto"/>
      </w:pPr>
      <w:r>
        <w:separator/>
      </w:r>
    </w:p>
  </w:endnote>
  <w:endnote w:type="continuationSeparator" w:id="0">
    <w:p w14:paraId="46479C04" w14:textId="77777777" w:rsidR="00E112A5" w:rsidRDefault="00E112A5" w:rsidP="00154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FA40B" w14:textId="77777777" w:rsidR="00E112A5" w:rsidRDefault="00E112A5" w:rsidP="00154A3A">
      <w:pPr>
        <w:spacing w:after="0" w:line="240" w:lineRule="auto"/>
      </w:pPr>
      <w:r>
        <w:separator/>
      </w:r>
    </w:p>
  </w:footnote>
  <w:footnote w:type="continuationSeparator" w:id="0">
    <w:p w14:paraId="4A9F86E2" w14:textId="77777777" w:rsidR="00E112A5" w:rsidRDefault="00E112A5" w:rsidP="00154A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22835966">
    <w:abstractNumId w:val="8"/>
  </w:num>
  <w:num w:numId="2" w16cid:durableId="2009746863">
    <w:abstractNumId w:val="6"/>
  </w:num>
  <w:num w:numId="3" w16cid:durableId="1094473481">
    <w:abstractNumId w:val="5"/>
  </w:num>
  <w:num w:numId="4" w16cid:durableId="2057272925">
    <w:abstractNumId w:val="4"/>
  </w:num>
  <w:num w:numId="5" w16cid:durableId="951746302">
    <w:abstractNumId w:val="7"/>
  </w:num>
  <w:num w:numId="6" w16cid:durableId="1119379462">
    <w:abstractNumId w:val="3"/>
  </w:num>
  <w:num w:numId="7" w16cid:durableId="1328481771">
    <w:abstractNumId w:val="2"/>
  </w:num>
  <w:num w:numId="8" w16cid:durableId="1130516118">
    <w:abstractNumId w:val="1"/>
  </w:num>
  <w:num w:numId="9" w16cid:durableId="699084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50BF"/>
    <w:rsid w:val="00034616"/>
    <w:rsid w:val="00053020"/>
    <w:rsid w:val="0006063C"/>
    <w:rsid w:val="00065505"/>
    <w:rsid w:val="001262B2"/>
    <w:rsid w:val="0015074B"/>
    <w:rsid w:val="00154A3A"/>
    <w:rsid w:val="001F1BE7"/>
    <w:rsid w:val="0029639D"/>
    <w:rsid w:val="002D174E"/>
    <w:rsid w:val="00326F90"/>
    <w:rsid w:val="00333AD7"/>
    <w:rsid w:val="003A0BE1"/>
    <w:rsid w:val="0041709D"/>
    <w:rsid w:val="00453F06"/>
    <w:rsid w:val="004E20DF"/>
    <w:rsid w:val="004F7DD9"/>
    <w:rsid w:val="00550E9B"/>
    <w:rsid w:val="00566C94"/>
    <w:rsid w:val="005B31D0"/>
    <w:rsid w:val="005D3537"/>
    <w:rsid w:val="00641238"/>
    <w:rsid w:val="006F23C0"/>
    <w:rsid w:val="006F5D92"/>
    <w:rsid w:val="00772DA5"/>
    <w:rsid w:val="00815FE6"/>
    <w:rsid w:val="008713CC"/>
    <w:rsid w:val="00942571"/>
    <w:rsid w:val="0095097C"/>
    <w:rsid w:val="00971322"/>
    <w:rsid w:val="009B3847"/>
    <w:rsid w:val="00A50F6C"/>
    <w:rsid w:val="00A903D4"/>
    <w:rsid w:val="00AA1D8D"/>
    <w:rsid w:val="00B46A10"/>
    <w:rsid w:val="00B47730"/>
    <w:rsid w:val="00C24927"/>
    <w:rsid w:val="00CB0664"/>
    <w:rsid w:val="00CD16BD"/>
    <w:rsid w:val="00DE77FE"/>
    <w:rsid w:val="00E112A5"/>
    <w:rsid w:val="00E71695"/>
    <w:rsid w:val="00E8627B"/>
    <w:rsid w:val="00EC71DF"/>
    <w:rsid w:val="00EC792C"/>
    <w:rsid w:val="00EE5C88"/>
    <w:rsid w:val="00FB713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E66BC3D"/>
  <w14:defaultImageDpi w14:val="32767"/>
  <w15:docId w15:val="{FABC5A89-BD84-48CB-8020-BE473232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5B31D0"/>
    <w:rPr>
      <w:rFonts w:ascii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unhideWhenUsed/>
    <w:qFormat/>
    <w:rsid w:val="00E8627B"/>
    <w:pPr>
      <w:spacing w:line="240" w:lineRule="auto"/>
    </w:pPr>
    <w:rPr>
      <w:rFonts w:eastAsia="Times New Roman"/>
      <w:b/>
      <w:bCs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9">
    <w:name w:val="Placeholder Text"/>
    <w:basedOn w:val="a2"/>
    <w:uiPriority w:val="99"/>
    <w:semiHidden/>
    <w:rsid w:val="005B31D0"/>
    <w:rPr>
      <w:color w:val="666666"/>
    </w:rPr>
  </w:style>
  <w:style w:type="numbering" w:customStyle="1" w:styleId="14">
    <w:name w:val="无列表1"/>
    <w:next w:val="a4"/>
    <w:uiPriority w:val="99"/>
    <w:semiHidden/>
    <w:unhideWhenUsed/>
    <w:rsid w:val="0095097C"/>
  </w:style>
  <w:style w:type="character" w:styleId="affa">
    <w:name w:val="Hyperlink"/>
    <w:basedOn w:val="a2"/>
    <w:uiPriority w:val="99"/>
    <w:unhideWhenUsed/>
    <w:rsid w:val="00CD16BD"/>
    <w:rPr>
      <w:color w:val="0000FF" w:themeColor="hyperlink"/>
      <w:u w:val="single"/>
    </w:rPr>
  </w:style>
  <w:style w:type="character" w:styleId="affb">
    <w:name w:val="Unresolved Mention"/>
    <w:basedOn w:val="a2"/>
    <w:uiPriority w:val="99"/>
    <w:semiHidden/>
    <w:unhideWhenUsed/>
    <w:rsid w:val="00CD16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2</Words>
  <Characters>5809</Characters>
  <Application>Microsoft Office Word</Application>
  <DocSecurity>0</DocSecurity>
  <Lines>829</Lines>
  <Paragraphs>7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Xiaoyu</cp:lastModifiedBy>
  <cp:revision>2</cp:revision>
  <cp:lastPrinted>2026-03-09T13:53:00Z</cp:lastPrinted>
  <dcterms:created xsi:type="dcterms:W3CDTF">2026-05-26T13:00:00Z</dcterms:created>
  <dcterms:modified xsi:type="dcterms:W3CDTF">2026-05-26T13:00:00Z</dcterms:modified>
  <cp:category/>
</cp:coreProperties>
</file>